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982" w:rsidRPr="003C6E1B" w:rsidRDefault="008547EC">
      <w:pPr>
        <w:rPr>
          <w:lang w:val="en-US"/>
        </w:rPr>
      </w:pPr>
      <w:r>
        <w:rPr>
          <w:b/>
          <w:lang w:val="en-US"/>
        </w:rPr>
        <w:t>Table S1</w:t>
      </w: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13"/>
        <w:gridCol w:w="2898"/>
        <w:gridCol w:w="1181"/>
        <w:gridCol w:w="1349"/>
        <w:gridCol w:w="1345"/>
        <w:gridCol w:w="1205"/>
        <w:gridCol w:w="2569"/>
      </w:tblGrid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 w:rsidP="00C7325E">
            <w:pPr>
              <w:jc w:val="center"/>
              <w:rPr>
                <w:b/>
                <w:bCs/>
              </w:rPr>
            </w:pPr>
            <w:proofErr w:type="spellStart"/>
            <w:r w:rsidRPr="00C7325E">
              <w:rPr>
                <w:b/>
                <w:bCs/>
              </w:rPr>
              <w:t>Collection</w:t>
            </w:r>
            <w:proofErr w:type="spellEnd"/>
            <w:r w:rsidRPr="00C7325E">
              <w:rPr>
                <w:b/>
                <w:bCs/>
              </w:rPr>
              <w:t xml:space="preserve"> </w:t>
            </w:r>
            <w:proofErr w:type="spellStart"/>
            <w:r w:rsidRPr="00C7325E">
              <w:rPr>
                <w:b/>
                <w:bCs/>
              </w:rPr>
              <w:t>Numbers</w:t>
            </w:r>
            <w:proofErr w:type="spellEnd"/>
          </w:p>
        </w:tc>
        <w:tc>
          <w:tcPr>
            <w:tcW w:w="2898" w:type="dxa"/>
            <w:noWrap/>
            <w:hideMark/>
          </w:tcPr>
          <w:p w:rsidR="003C6E1B" w:rsidRPr="00C7325E" w:rsidRDefault="003C6E1B" w:rsidP="00C7325E">
            <w:pPr>
              <w:jc w:val="center"/>
              <w:rPr>
                <w:b/>
                <w:bCs/>
              </w:rPr>
            </w:pPr>
            <w:proofErr w:type="spellStart"/>
            <w:r w:rsidRPr="00C7325E">
              <w:rPr>
                <w:b/>
                <w:bCs/>
              </w:rPr>
              <w:t>Locality</w:t>
            </w:r>
            <w:proofErr w:type="spellEnd"/>
          </w:p>
        </w:tc>
        <w:tc>
          <w:tcPr>
            <w:tcW w:w="1181" w:type="dxa"/>
            <w:noWrap/>
            <w:hideMark/>
          </w:tcPr>
          <w:p w:rsidR="003C6E1B" w:rsidRPr="00C7325E" w:rsidRDefault="003C6E1B" w:rsidP="00C7325E">
            <w:pPr>
              <w:jc w:val="center"/>
              <w:rPr>
                <w:b/>
                <w:bCs/>
              </w:rPr>
            </w:pPr>
            <w:r w:rsidRPr="00C7325E">
              <w:rPr>
                <w:b/>
                <w:bCs/>
              </w:rPr>
              <w:t>Country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pPr>
              <w:jc w:val="center"/>
              <w:rPr>
                <w:b/>
                <w:bCs/>
              </w:rPr>
            </w:pPr>
            <w:r w:rsidRPr="00C7325E">
              <w:rPr>
                <w:b/>
                <w:bCs/>
              </w:rPr>
              <w:t>Latitud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pPr>
              <w:jc w:val="center"/>
              <w:rPr>
                <w:b/>
                <w:bCs/>
              </w:rPr>
            </w:pPr>
            <w:r w:rsidRPr="00C7325E">
              <w:rPr>
                <w:b/>
                <w:bCs/>
              </w:rPr>
              <w:t>Longitud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pPr>
              <w:jc w:val="center"/>
              <w:rPr>
                <w:b/>
                <w:bCs/>
              </w:rPr>
            </w:pPr>
            <w:proofErr w:type="spellStart"/>
            <w:r w:rsidRPr="00C7325E">
              <w:rPr>
                <w:b/>
                <w:bCs/>
              </w:rPr>
              <w:t>Collection</w:t>
            </w:r>
            <w:proofErr w:type="spellEnd"/>
            <w:r w:rsidRPr="00C7325E">
              <w:rPr>
                <w:b/>
                <w:bCs/>
              </w:rPr>
              <w:t xml:space="preserve"> </w:t>
            </w:r>
            <w:proofErr w:type="spellStart"/>
            <w:r w:rsidRPr="00C7325E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2569" w:type="dxa"/>
            <w:noWrap/>
            <w:hideMark/>
          </w:tcPr>
          <w:p w:rsidR="003C6E1B" w:rsidRPr="00C7325E" w:rsidRDefault="003C6E1B" w:rsidP="00C7325E">
            <w:pPr>
              <w:jc w:val="center"/>
              <w:rPr>
                <w:b/>
                <w:bCs/>
              </w:rPr>
            </w:pPr>
            <w:proofErr w:type="spellStart"/>
            <w:r w:rsidRPr="00C7325E">
              <w:rPr>
                <w:b/>
                <w:bCs/>
              </w:rPr>
              <w:t>Bibliographic</w:t>
            </w:r>
            <w:proofErr w:type="spellEnd"/>
            <w:r w:rsidR="00DA4ECD">
              <w:rPr>
                <w:b/>
                <w:bCs/>
              </w:rPr>
              <w:t>/</w:t>
            </w:r>
            <w:proofErr w:type="spellStart"/>
            <w:r w:rsidR="00DA4ECD">
              <w:rPr>
                <w:b/>
                <w:bCs/>
              </w:rPr>
              <w:t>Museum</w:t>
            </w:r>
            <w:proofErr w:type="spellEnd"/>
            <w:r w:rsidRPr="00C7325E">
              <w:rPr>
                <w:b/>
                <w:bCs/>
              </w:rPr>
              <w:t xml:space="preserve"> </w:t>
            </w:r>
            <w:proofErr w:type="spellStart"/>
            <w:r w:rsidRPr="00C7325E">
              <w:rPr>
                <w:b/>
                <w:bCs/>
              </w:rPr>
              <w:t>Source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9997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Santa </w:t>
            </w:r>
            <w:proofErr w:type="spellStart"/>
            <w:r w:rsidRPr="00C7325E">
              <w:t>Ines</w:t>
            </w:r>
            <w:proofErr w:type="spellEnd"/>
            <w:r w:rsidRPr="00C7325E">
              <w:t xml:space="preserve"> Cape, Rio Grande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134116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7.09908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21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12384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Rio Las Minas, Punta Arenas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Chile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3.143489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70.983491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21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12754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Rio Grande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3.80645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7.795728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21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21168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Ushuaia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25324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361069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33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22173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Puerto San Juan, Isla de los estados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735508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3.86752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33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22525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Puerto Cook, Isla de los Estados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766858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4.049921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35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27226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proofErr w:type="spellStart"/>
            <w:r w:rsidRPr="00C7325E">
              <w:t>Lapataia</w:t>
            </w:r>
            <w:proofErr w:type="spellEnd"/>
            <w:r w:rsidRPr="00C7325E">
              <w:t>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31997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555016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65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27464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Isla Observatorio, </w:t>
            </w:r>
            <w:proofErr w:type="spellStart"/>
            <w:r w:rsidRPr="00C7325E">
              <w:t>Archipielago</w:t>
            </w:r>
            <w:proofErr w:type="spellEnd"/>
            <w:r w:rsidRPr="00C7325E">
              <w:t xml:space="preserve"> Año Nuev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665897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4.135028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71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29351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En frente a Paso Garibaldi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683306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7.820304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71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31759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Seno Ultima Esperanza, Magallanes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Chile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1.546478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72886545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77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36084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Isla Redonda, Canal de Beagle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64836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477265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9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36088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Laguna Victoria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77621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7.701475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85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31734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Glaciar del Cerro Balmaceda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Chile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570A21" w:rsidP="00570A21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570A21" w:rsidP="00570A21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77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 xml:space="preserve">Miquel &amp; </w:t>
            </w:r>
            <w:proofErr w:type="spellStart"/>
            <w:r w:rsidRPr="00C7325E">
              <w:t>Cadiz</w:t>
            </w:r>
            <w:proofErr w:type="spellEnd"/>
            <w:r w:rsidRPr="00C7325E">
              <w:t xml:space="preserve"> Lorca (2008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9997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Cabo Santa </w:t>
            </w:r>
            <w:proofErr w:type="spellStart"/>
            <w:r w:rsidRPr="00C7325E">
              <w:t>Ines</w:t>
            </w:r>
            <w:proofErr w:type="spellEnd"/>
            <w:r w:rsidRPr="00C7325E">
              <w:t>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205" w:type="dxa"/>
            <w:hideMark/>
          </w:tcPr>
          <w:p w:rsidR="003C6E1B" w:rsidRPr="00C7325E" w:rsidRDefault="003C6E1B" w:rsidP="00C7325E">
            <w:r w:rsidRPr="00C7325E">
              <w:t>1921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DA4ECD" w:rsidP="00C7325E">
            <w:proofErr w:type="spellStart"/>
            <w:r>
              <w:t>Museum</w:t>
            </w:r>
            <w:proofErr w:type="spellEnd"/>
            <w:r>
              <w:t xml:space="preserve"> material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27277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Isla de los Estados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76268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4.271468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67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DA4ECD" w:rsidP="00C7325E">
            <w:proofErr w:type="spellStart"/>
            <w:r>
              <w:t>Museum</w:t>
            </w:r>
            <w:proofErr w:type="spellEnd"/>
            <w:r>
              <w:t xml:space="preserve"> material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27463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proofErr w:type="spellStart"/>
            <w:r w:rsidRPr="00C7325E">
              <w:t>Bahia</w:t>
            </w:r>
            <w:proofErr w:type="spellEnd"/>
            <w:r w:rsidRPr="00C7325E">
              <w:t xml:space="preserve"> del Buen Suceso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84451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5.462746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71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DA4ECD" w:rsidP="00C7325E">
            <w:proofErr w:type="spellStart"/>
            <w:r>
              <w:t>Museum</w:t>
            </w:r>
            <w:proofErr w:type="spellEnd"/>
            <w:r>
              <w:t xml:space="preserve"> material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29327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Villa Carbajal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205" w:type="dxa"/>
            <w:hideMark/>
          </w:tcPr>
          <w:p w:rsidR="003C6E1B" w:rsidRPr="00C7325E" w:rsidRDefault="003C6E1B" w:rsidP="00C7325E">
            <w:pPr>
              <w:jc w:val="center"/>
            </w:pPr>
            <w:r w:rsidRPr="00C7325E">
              <w:t>͞͞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Hylton Scott (1970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lastRenderedPageBreak/>
              <w:t>MACN-In 30102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proofErr w:type="spellStart"/>
            <w:r w:rsidRPr="00C7325E">
              <w:t>Ancon</w:t>
            </w:r>
            <w:proofErr w:type="spellEnd"/>
            <w:r w:rsidRPr="00C7325E">
              <w:t xml:space="preserve"> sin salida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Chile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77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DA4ECD" w:rsidP="00C7325E">
            <w:proofErr w:type="spellStart"/>
            <w:r>
              <w:t>Museum</w:t>
            </w:r>
            <w:proofErr w:type="spellEnd"/>
            <w:r>
              <w:t xml:space="preserve"> material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32846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Lago </w:t>
            </w:r>
            <w:proofErr w:type="spellStart"/>
            <w:r w:rsidRPr="00C7325E">
              <w:t>Fagnano</w:t>
            </w:r>
            <w:proofErr w:type="spellEnd"/>
            <w:r w:rsidRPr="00C7325E">
              <w:t>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610919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7.40515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65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DA4ECD" w:rsidP="00C7325E">
            <w:proofErr w:type="spellStart"/>
            <w:r>
              <w:t>Museum</w:t>
            </w:r>
            <w:proofErr w:type="spellEnd"/>
            <w:r>
              <w:t xml:space="preserve"> material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33049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Lago </w:t>
            </w:r>
            <w:proofErr w:type="spellStart"/>
            <w:r w:rsidRPr="00C7325E">
              <w:t>Fagnano</w:t>
            </w:r>
            <w:proofErr w:type="spellEnd"/>
            <w:r w:rsidRPr="00C7325E">
              <w:t>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610919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7.40515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66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DA4ECD" w:rsidP="00C7325E">
            <w:proofErr w:type="spellStart"/>
            <w:r>
              <w:t>Museum</w:t>
            </w:r>
            <w:proofErr w:type="spellEnd"/>
            <w:r>
              <w:t xml:space="preserve"> material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33660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Ruta complementaria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84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DA4ECD" w:rsidP="00C7325E">
            <w:proofErr w:type="spellStart"/>
            <w:r>
              <w:t>Museum</w:t>
            </w:r>
            <w:proofErr w:type="spellEnd"/>
            <w:r>
              <w:t xml:space="preserve"> material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36065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Isla </w:t>
            </w:r>
            <w:proofErr w:type="spellStart"/>
            <w:r w:rsidRPr="00C7325E">
              <w:t>Navarino</w:t>
            </w:r>
            <w:proofErr w:type="spellEnd"/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Chile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944385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7.627622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/>
        </w:tc>
        <w:tc>
          <w:tcPr>
            <w:tcW w:w="2569" w:type="dxa"/>
            <w:noWrap/>
            <w:hideMark/>
          </w:tcPr>
          <w:p w:rsidR="003C6E1B" w:rsidRPr="00C7325E" w:rsidRDefault="00DA4ECD">
            <w:proofErr w:type="spellStart"/>
            <w:r>
              <w:t>Museum</w:t>
            </w:r>
            <w:proofErr w:type="spellEnd"/>
            <w:r>
              <w:t xml:space="preserve"> material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31731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proofErr w:type="spellStart"/>
            <w:r w:rsidRPr="00C7325E">
              <w:t>Close</w:t>
            </w:r>
            <w:proofErr w:type="spellEnd"/>
            <w:r w:rsidRPr="00C7325E">
              <w:t xml:space="preserve"> to Puerto Natales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Chile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1.8333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73.0833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7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DA4ECD" w:rsidP="00C7325E">
            <w:proofErr w:type="spellStart"/>
            <w:r>
              <w:t>Museum</w:t>
            </w:r>
            <w:proofErr w:type="spellEnd"/>
            <w:r>
              <w:t xml:space="preserve"> material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ACN-In 24464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Isla </w:t>
            </w:r>
            <w:proofErr w:type="spellStart"/>
            <w:r w:rsidRPr="00C7325E">
              <w:t>Alferez</w:t>
            </w:r>
            <w:proofErr w:type="spellEnd"/>
            <w:r w:rsidRPr="00C7325E">
              <w:t xml:space="preserve"> Gofre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1971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Hylton Scott (1972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LP 4384-1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Vancouver </w:t>
            </w:r>
            <w:proofErr w:type="spellStart"/>
            <w:r w:rsidRPr="00C7325E">
              <w:t>Bay</w:t>
            </w:r>
            <w:proofErr w:type="spellEnd"/>
            <w:r w:rsidRPr="00C7325E">
              <w:t>, Isla de los Estados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781507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4.063391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570A21" w:rsidP="00570A21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LP 10.482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Port William, </w:t>
            </w:r>
            <w:proofErr w:type="spellStart"/>
            <w:r w:rsidRPr="00C7325E">
              <w:t>Navarino</w:t>
            </w:r>
            <w:proofErr w:type="spellEnd"/>
            <w:r w:rsidRPr="00C7325E">
              <w:t xml:space="preserve"> Island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Chile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939556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7.62067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570A21" w:rsidP="00570A21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LP 10485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pPr>
              <w:rPr>
                <w:lang w:val="en-US"/>
              </w:rPr>
            </w:pPr>
            <w:r w:rsidRPr="00C7325E">
              <w:rPr>
                <w:lang w:val="en-US"/>
              </w:rPr>
              <w:t xml:space="preserve">40km between </w:t>
            </w:r>
            <w:proofErr w:type="spellStart"/>
            <w:r w:rsidRPr="00C7325E">
              <w:rPr>
                <w:lang w:val="en-US"/>
              </w:rPr>
              <w:t>Natales</w:t>
            </w:r>
            <w:proofErr w:type="spellEnd"/>
            <w:r w:rsidRPr="00C7325E">
              <w:rPr>
                <w:lang w:val="en-US"/>
              </w:rPr>
              <w:t xml:space="preserve"> and Magallanes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Chile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1.997681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72.09694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570A21" w:rsidP="00570A21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LP 10.486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Buen Suceso </w:t>
            </w:r>
            <w:proofErr w:type="spellStart"/>
            <w:r w:rsidRPr="00C7325E">
              <w:t>Bay</w:t>
            </w:r>
            <w:proofErr w:type="spellEnd"/>
            <w:r w:rsidRPr="00C7325E">
              <w:t>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84451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5.462746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570A21" w:rsidP="00570A21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LP 10.488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pPr>
              <w:rPr>
                <w:lang w:val="en-US"/>
              </w:rPr>
            </w:pPr>
            <w:r w:rsidRPr="00C7325E">
              <w:rPr>
                <w:lang w:val="en-US"/>
              </w:rPr>
              <w:t xml:space="preserve">Douglas River, close to Murray </w:t>
            </w:r>
            <w:proofErr w:type="spellStart"/>
            <w:r w:rsidRPr="00C7325E">
              <w:rPr>
                <w:lang w:val="en-US"/>
              </w:rPr>
              <w:t>Chanell</w:t>
            </w:r>
            <w:proofErr w:type="spellEnd"/>
            <w:r w:rsidRPr="00C7325E">
              <w:rPr>
                <w:lang w:val="en-US"/>
              </w:rPr>
              <w:t xml:space="preserve">, </w:t>
            </w:r>
            <w:proofErr w:type="spellStart"/>
            <w:r w:rsidRPr="00C7325E">
              <w:rPr>
                <w:lang w:val="en-US"/>
              </w:rPr>
              <w:t>Navarino</w:t>
            </w:r>
            <w:proofErr w:type="spellEnd"/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Chile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5.173192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036088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570A21" w:rsidP="00570A21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LP10.492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proofErr w:type="spellStart"/>
            <w:r w:rsidRPr="00C7325E">
              <w:t>Picton</w:t>
            </w:r>
            <w:proofErr w:type="spellEnd"/>
            <w:r w:rsidRPr="00C7325E">
              <w:t xml:space="preserve"> Island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Chile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5.611563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6.955083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570A21" w:rsidP="00570A21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MLP 10.500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proofErr w:type="spellStart"/>
            <w:r w:rsidRPr="00C7325E">
              <w:t>Fagnano</w:t>
            </w:r>
            <w:proofErr w:type="spellEnd"/>
            <w:r w:rsidRPr="00C7325E">
              <w:t xml:space="preserve"> Lake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557981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7.23841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570A21" w:rsidP="00570A21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Miquel &amp; Araya (2013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 944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Sendero Hito XXIV 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276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56195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8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Sendero Hito XXIV 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0866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59528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8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Esmeralda Lake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70249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12815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8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Piloto </w:t>
            </w:r>
            <w:proofErr w:type="spellStart"/>
            <w:r w:rsidRPr="00C7325E">
              <w:t>River</w:t>
            </w:r>
            <w:proofErr w:type="spellEnd"/>
            <w:r w:rsidRPr="00C7325E">
              <w:t xml:space="preserve">, Pampa </w:t>
            </w:r>
            <w:proofErr w:type="spellStart"/>
            <w:r w:rsidRPr="00C7325E">
              <w:t>Alta,Tierra</w:t>
            </w:r>
            <w:proofErr w:type="spellEnd"/>
            <w:r w:rsidRPr="00C7325E">
              <w:t xml:space="preserve">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3873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48845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 951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Hito XXIV </w:t>
            </w:r>
            <w:proofErr w:type="spellStart"/>
            <w:r w:rsidRPr="00C7325E">
              <w:t>trail</w:t>
            </w:r>
            <w:proofErr w:type="spellEnd"/>
            <w:r w:rsidRPr="00C7325E">
              <w:t>, NPTF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151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58623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8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Hito XXIV </w:t>
            </w:r>
            <w:proofErr w:type="spellStart"/>
            <w:r w:rsidRPr="00C7325E">
              <w:t>trail</w:t>
            </w:r>
            <w:proofErr w:type="spellEnd"/>
            <w:r w:rsidRPr="00C7325E">
              <w:t>, NPTF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2302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56677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Hito XXIV </w:t>
            </w:r>
            <w:proofErr w:type="spellStart"/>
            <w:r w:rsidRPr="00C7325E">
              <w:t>trail</w:t>
            </w:r>
            <w:proofErr w:type="spellEnd"/>
            <w:r w:rsidRPr="00C7325E">
              <w:t>, NPTF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2416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56424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 955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Hito XXIV </w:t>
            </w:r>
            <w:proofErr w:type="spellStart"/>
            <w:r w:rsidRPr="00C7325E">
              <w:t>trail</w:t>
            </w:r>
            <w:proofErr w:type="spellEnd"/>
            <w:r w:rsidRPr="00C7325E">
              <w:t>, NPTF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24295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564407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Glacial </w:t>
            </w:r>
            <w:proofErr w:type="spellStart"/>
            <w:r w:rsidRPr="00C7325E">
              <w:t>Martial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trail</w:t>
            </w:r>
            <w:proofErr w:type="spellEnd"/>
            <w:r w:rsidRPr="00C7325E">
              <w:t>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79644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37686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 958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proofErr w:type="spellStart"/>
            <w:r w:rsidRPr="00C7325E">
              <w:t>Nunatak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Trail</w:t>
            </w:r>
            <w:proofErr w:type="spellEnd"/>
            <w:r w:rsidRPr="00C7325E">
              <w:t>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70812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10475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 960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Cerro </w:t>
            </w:r>
            <w:proofErr w:type="spellStart"/>
            <w:r w:rsidRPr="00C7325E">
              <w:t>Castor,Tierra</w:t>
            </w:r>
            <w:proofErr w:type="spellEnd"/>
            <w:r w:rsidRPr="00C7325E">
              <w:t xml:space="preserve">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71884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03739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Pampa Alta </w:t>
            </w:r>
            <w:proofErr w:type="spellStart"/>
            <w:r w:rsidRPr="00C7325E">
              <w:t>trail</w:t>
            </w:r>
            <w:proofErr w:type="spellEnd"/>
            <w:r w:rsidRPr="00C7325E">
              <w:t>, PNTF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73988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30956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Estancia </w:t>
            </w:r>
            <w:proofErr w:type="spellStart"/>
            <w:r w:rsidRPr="00C7325E">
              <w:t>Moat</w:t>
            </w:r>
            <w:proofErr w:type="spellEnd"/>
            <w:r w:rsidRPr="00C7325E">
              <w:t>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97743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6.72418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 961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Estancia </w:t>
            </w:r>
            <w:proofErr w:type="spellStart"/>
            <w:r w:rsidRPr="00C7325E">
              <w:t>Moat</w:t>
            </w:r>
            <w:proofErr w:type="spellEnd"/>
            <w:r w:rsidRPr="00C7325E">
              <w:t>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97126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6.73016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Estancia </w:t>
            </w:r>
            <w:proofErr w:type="spellStart"/>
            <w:r w:rsidRPr="00C7325E">
              <w:t>Moat</w:t>
            </w:r>
            <w:proofErr w:type="spellEnd"/>
            <w:r w:rsidRPr="00C7325E">
              <w:t>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96908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6.73074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Sendero Hito XXIV, NPTF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2427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56436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Sendero Hito XXIV, NPTF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2417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56478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Ushuaia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1992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Playa Larga </w:t>
            </w:r>
            <w:proofErr w:type="spellStart"/>
            <w:r w:rsidRPr="00C7325E">
              <w:t>trail</w:t>
            </w:r>
            <w:proofErr w:type="spellEnd"/>
            <w:r w:rsidRPr="00C7325E">
              <w:t xml:space="preserve">, </w:t>
            </w:r>
            <w:proofErr w:type="spellStart"/>
            <w:r w:rsidRPr="00C7325E">
              <w:t>close</w:t>
            </w:r>
            <w:proofErr w:type="spellEnd"/>
            <w:r w:rsidRPr="00C7325E">
              <w:t xml:space="preserve"> to Ushuaia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2031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16084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3C6E1B">
            <w:r w:rsidRPr="00C7325E">
              <w:t>IBN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proofErr w:type="spellStart"/>
            <w:r w:rsidRPr="00C7325E">
              <w:t>Bahia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Lapataia</w:t>
            </w:r>
            <w:proofErr w:type="spellEnd"/>
            <w:r w:rsidRPr="00C7325E">
              <w:t>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575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57053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C6E1B" w:rsidP="00C7325E">
            <w:r w:rsidRPr="00C7325E">
              <w:t>2019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proofErr w:type="spellStart"/>
            <w:r w:rsidRPr="00C7325E">
              <w:t>This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manuscript</w:t>
            </w:r>
            <w:proofErr w:type="spellEnd"/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8E6B96" w:rsidP="008E6B96">
            <w:pPr>
              <w:rPr>
                <w:lang w:val="en-US"/>
              </w:rPr>
            </w:pPr>
            <w:r>
              <w:rPr>
                <w:lang w:val="en-US"/>
              </w:rPr>
              <w:t>Without collection number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Isla de los  Estados, Puerto Cook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36257">
            <w:r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76268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4.271468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36257" w:rsidP="00336257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Hylton Scott (1970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8E6B96">
            <w:pPr>
              <w:rPr>
                <w:lang w:val="en-US"/>
              </w:rPr>
            </w:pPr>
            <w:r>
              <w:rPr>
                <w:lang w:val="en-US"/>
              </w:rPr>
              <w:t>Without collection number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Puerto Vancouver, Isla de los Estados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36257" w:rsidP="00336257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Hylton Scott (1970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8E6B96">
            <w:pPr>
              <w:rPr>
                <w:lang w:val="en-US"/>
              </w:rPr>
            </w:pPr>
            <w:r>
              <w:rPr>
                <w:lang w:val="en-US"/>
              </w:rPr>
              <w:t>Without collection number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>Lago Argentino, Santa Cruz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0.467264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73.013603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36257" w:rsidP="00336257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Hylton Scott (1970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8E6B96">
            <w:pPr>
              <w:rPr>
                <w:lang w:val="en-US"/>
              </w:rPr>
            </w:pPr>
            <w:r>
              <w:rPr>
                <w:lang w:val="en-US"/>
              </w:rPr>
              <w:t>Without collection number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r w:rsidRPr="00C7325E">
              <w:t xml:space="preserve">Isla </w:t>
            </w:r>
            <w:proofErr w:type="spellStart"/>
            <w:r w:rsidRPr="00C7325E">
              <w:t>Navarino</w:t>
            </w:r>
            <w:proofErr w:type="spellEnd"/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Chile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>
            <w:r w:rsidRPr="00C7325E">
              <w:t>-54.944385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>
            <w:r w:rsidRPr="00C7325E">
              <w:t>-67.627622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36257" w:rsidP="00336257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Hylton Scott (1970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C42EF6">
            <w:pPr>
              <w:rPr>
                <w:lang w:val="en-US"/>
              </w:rPr>
            </w:pPr>
            <w:r>
              <w:rPr>
                <w:lang w:val="en-US"/>
              </w:rPr>
              <w:t>Without collection number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proofErr w:type="spellStart"/>
            <w:r w:rsidRPr="00C7325E">
              <w:t>Bahia</w:t>
            </w:r>
            <w:proofErr w:type="spellEnd"/>
            <w:r w:rsidRPr="00C7325E">
              <w:t xml:space="preserve"> Aguirre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36257" w:rsidP="00336257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Hylton Scott (1970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C42EF6">
            <w:pPr>
              <w:rPr>
                <w:lang w:val="en-US"/>
              </w:rPr>
            </w:pPr>
            <w:r>
              <w:rPr>
                <w:lang w:val="en-US"/>
              </w:rPr>
              <w:t>Without collection number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proofErr w:type="spellStart"/>
            <w:r w:rsidRPr="00C7325E">
              <w:t>Bahia</w:t>
            </w:r>
            <w:proofErr w:type="spellEnd"/>
            <w:r w:rsidRPr="00C7325E">
              <w:t xml:space="preserve"> Encerrada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C7325E">
            <w:r w:rsidRPr="00C7325E">
              <w:t>-54.814484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C7325E">
            <w:r w:rsidRPr="00C7325E">
              <w:t>-68.316254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36257" w:rsidP="00336257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DA4ECD">
            <w:proofErr w:type="spellStart"/>
            <w:r>
              <w:t>Museum</w:t>
            </w:r>
            <w:proofErr w:type="spellEnd"/>
            <w:r>
              <w:t xml:space="preserve"> material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C42EF6">
            <w:pPr>
              <w:rPr>
                <w:lang w:val="en-US"/>
              </w:rPr>
            </w:pPr>
            <w:r>
              <w:rPr>
                <w:lang w:val="en-US"/>
              </w:rPr>
              <w:t>Without collection number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proofErr w:type="spellStart"/>
            <w:r>
              <w:t>Bahia</w:t>
            </w:r>
            <w:proofErr w:type="spellEnd"/>
            <w:r>
              <w:t xml:space="preserve"> del </w:t>
            </w:r>
            <w:r w:rsidRPr="00C7325E">
              <w:t>Buen Suceso, Tierra del Fuego</w:t>
            </w:r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EA3045">
            <w:r>
              <w:t>-54.884451</w:t>
            </w:r>
            <w:r>
              <w:tab/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>
            <w:r w:rsidRPr="00EA3045">
              <w:t>-65.462746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36257" w:rsidP="00336257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Hylton Scott (1972)</w:t>
            </w:r>
          </w:p>
        </w:tc>
      </w:tr>
      <w:tr w:rsidR="003C6E1B" w:rsidRPr="00C7325E" w:rsidTr="00C7325E">
        <w:trPr>
          <w:trHeight w:val="300"/>
        </w:trPr>
        <w:tc>
          <w:tcPr>
            <w:tcW w:w="2013" w:type="dxa"/>
            <w:noWrap/>
            <w:hideMark/>
          </w:tcPr>
          <w:p w:rsidR="003C6E1B" w:rsidRPr="00C7325E" w:rsidRDefault="00C42EF6">
            <w:pPr>
              <w:rPr>
                <w:lang w:val="en-US"/>
              </w:rPr>
            </w:pPr>
            <w:r>
              <w:rPr>
                <w:lang w:val="en-US"/>
              </w:rPr>
              <w:t>Without collection number</w:t>
            </w:r>
          </w:p>
        </w:tc>
        <w:tc>
          <w:tcPr>
            <w:tcW w:w="2898" w:type="dxa"/>
            <w:noWrap/>
            <w:hideMark/>
          </w:tcPr>
          <w:p w:rsidR="003C6E1B" w:rsidRPr="00C7325E" w:rsidRDefault="003C6E1B">
            <w:proofErr w:type="spellStart"/>
            <w:r w:rsidRPr="00C7325E">
              <w:t>Bahia</w:t>
            </w:r>
            <w:proofErr w:type="spellEnd"/>
            <w:r w:rsidRPr="00C7325E">
              <w:t xml:space="preserve"> </w:t>
            </w:r>
            <w:proofErr w:type="spellStart"/>
            <w:r w:rsidRPr="00C7325E">
              <w:t>Liberty</w:t>
            </w:r>
            <w:proofErr w:type="spellEnd"/>
          </w:p>
        </w:tc>
        <w:tc>
          <w:tcPr>
            <w:tcW w:w="1181" w:type="dxa"/>
            <w:noWrap/>
            <w:hideMark/>
          </w:tcPr>
          <w:p w:rsidR="003C6E1B" w:rsidRPr="00C7325E" w:rsidRDefault="003C6E1B">
            <w:r w:rsidRPr="00C7325E">
              <w:t>Argentina</w:t>
            </w:r>
          </w:p>
        </w:tc>
        <w:tc>
          <w:tcPr>
            <w:tcW w:w="1349" w:type="dxa"/>
            <w:noWrap/>
            <w:hideMark/>
          </w:tcPr>
          <w:p w:rsidR="003C6E1B" w:rsidRPr="00C7325E" w:rsidRDefault="003C6E1B" w:rsidP="00EA3045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345" w:type="dxa"/>
            <w:noWrap/>
            <w:hideMark/>
          </w:tcPr>
          <w:p w:rsidR="003C6E1B" w:rsidRPr="00C7325E" w:rsidRDefault="003C6E1B" w:rsidP="00EA3045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1205" w:type="dxa"/>
            <w:noWrap/>
            <w:hideMark/>
          </w:tcPr>
          <w:p w:rsidR="003C6E1B" w:rsidRPr="00C7325E" w:rsidRDefault="00336257" w:rsidP="00336257">
            <w:pPr>
              <w:jc w:val="center"/>
            </w:pPr>
            <w:r>
              <w:rPr>
                <w:rFonts w:cstheme="minorHAnsi"/>
              </w:rPr>
              <w:t>̶</w:t>
            </w:r>
          </w:p>
        </w:tc>
        <w:tc>
          <w:tcPr>
            <w:tcW w:w="2569" w:type="dxa"/>
            <w:noWrap/>
            <w:hideMark/>
          </w:tcPr>
          <w:p w:rsidR="003C6E1B" w:rsidRPr="00C7325E" w:rsidRDefault="003C6E1B">
            <w:r w:rsidRPr="00C7325E">
              <w:t>Hylton Scott (1972)</w:t>
            </w:r>
          </w:p>
        </w:tc>
      </w:tr>
    </w:tbl>
    <w:p w:rsidR="00C7325E" w:rsidRDefault="00C7325E"/>
    <w:sectPr w:rsidR="00C7325E" w:rsidSect="00C7325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yMrA0MTU2NTMzMDdW0lEKTi0uzszPAykwrQUANPHKniwAAAA="/>
  </w:docVars>
  <w:rsids>
    <w:rsidRoot w:val="00C7325E"/>
    <w:rsid w:val="001B6AFD"/>
    <w:rsid w:val="00336257"/>
    <w:rsid w:val="003C6E1B"/>
    <w:rsid w:val="00570A21"/>
    <w:rsid w:val="0077481F"/>
    <w:rsid w:val="008547EC"/>
    <w:rsid w:val="008C5571"/>
    <w:rsid w:val="008E6B96"/>
    <w:rsid w:val="00C42EF6"/>
    <w:rsid w:val="00C7325E"/>
    <w:rsid w:val="00CB6712"/>
    <w:rsid w:val="00CC0982"/>
    <w:rsid w:val="00CE00BB"/>
    <w:rsid w:val="00D56EBE"/>
    <w:rsid w:val="00DA4ECD"/>
    <w:rsid w:val="00EA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939B1"/>
  <w15:chartTrackingRefBased/>
  <w15:docId w15:val="{6D88A412-22D0-40A9-8F51-76D9E5158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73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54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36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duardo Dominguez</cp:lastModifiedBy>
  <cp:revision>5</cp:revision>
  <dcterms:created xsi:type="dcterms:W3CDTF">2020-12-16T00:22:00Z</dcterms:created>
  <dcterms:modified xsi:type="dcterms:W3CDTF">2021-03-23T22:02:00Z</dcterms:modified>
</cp:coreProperties>
</file>